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D08A2" w14:textId="77777777" w:rsidR="00004B5B" w:rsidRPr="00004B5B" w:rsidRDefault="00004B5B" w:rsidP="00004B5B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>Confidence</w:t>
      </w:r>
    </w:p>
    <w:p w14:paraId="1711052C" w14:textId="77777777" w:rsidR="00004B5B" w:rsidRPr="00004B5B" w:rsidRDefault="00004B5B" w:rsidP="00004B5B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A 3 (Block Order – between: Control-Control, Control-Description, or Description-Control) x 2 (Test Type – within: Inclusion and Exclusion) mixed methods factorial ANOVA on average confidence revealed a main effect of Block Order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2, 175) = 6.32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p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= .002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= .067, and no main effect of Test Type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1, 175) = 5.54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p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= .0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31. Importantly, there was no interaction between Block Order and Test Type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2, 175) = 2.22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11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25. </w:t>
      </w:r>
    </w:p>
    <w:p w14:paraId="5320A38E" w14:textId="3E47FA3F" w:rsidR="000C4293" w:rsidRPr="00004B5B" w:rsidRDefault="00004B5B" w:rsidP="00302F87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Pairwise comparisons for Block Order revealed that average confidence for Control-Control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3.54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13) was significantly lower than Description-Control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4.1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9). However, neither condition differed from Control-Descript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3.88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9). In line with the main effect of Test Type, the inclusion test was relatively easier (perhaps due to stronger memories for described faces) for the two description groups. </w:t>
      </w:r>
    </w:p>
    <w:p w14:paraId="7C35A283" w14:textId="77777777" w:rsidR="000C4293" w:rsidRPr="000C4293" w:rsidRDefault="000C4293" w:rsidP="000C4293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>Confidence-Accuracy Relationship</w:t>
      </w:r>
    </w:p>
    <w:p w14:paraId="30A8743A" w14:textId="013417D8" w:rsidR="000C4293" w:rsidRPr="000C4293" w:rsidRDefault="000C4293" w:rsidP="000C4293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Over-Under Confidence.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A 3 (Block Order – between: Control-Control, Control-Description, or Description-Control) x 2 (Test Type – within: Inclusion and Exclusion) mixed methods factorial ANOVA on average confidence revealed no main effect of Block Order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2, 175) = .38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p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= .69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= .004, and a main effect of Test Type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1, 175) = 6.76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p =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.01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37. Importantly, there was no interaction between Block Order and Test Type, </w:t>
      </w:r>
      <w:proofErr w:type="gramStart"/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(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2, 175) = .45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</w:t>
      </w:r>
      <w:r w:rsidRPr="000E13F8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.64,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05. Lastly, pairwise comparisons for Test Type revealed that over-confidence was more pronounced for Inclus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4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 than Exclus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01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. </w:t>
      </w:r>
    </w:p>
    <w:p w14:paraId="497F99A1" w14:textId="77777777" w:rsidR="000C4293" w:rsidRPr="000C4293" w:rsidRDefault="000C4293" w:rsidP="000C4293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14:ligatures w14:val="none"/>
        </w:rPr>
        <w:t>Source Accuracy</w:t>
      </w:r>
    </w:p>
    <w:p w14:paraId="3F35970C" w14:textId="77777777" w:rsidR="000C4293" w:rsidRPr="000C4293" w:rsidRDefault="000C4293" w:rsidP="000C4293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A 3 (Block Order – between: Control-Control, Control-Description, or Description-Control) x 2 (Test Type – within: Inclusion and Exclusion) mixed methods factorial ANOVA on source accuracy revealed a main effect of Block Order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2, 175) = 6.14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p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= .003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= .066,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lastRenderedPageBreak/>
        <w:t xml:space="preserve">and a main effect of Test Type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(1, 175) = 8.77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p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= .003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48. Importantly, there was no interaction between Block Order and Test Type, </w:t>
      </w:r>
      <w:proofErr w:type="gramStart"/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(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2, 175) = 1.30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</w:t>
      </w:r>
      <w:r w:rsidRPr="000E13F8"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.27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η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:vertAlign w:val="subscript"/>
          <w14:ligatures w14:val="none"/>
        </w:rPr>
        <w:t>p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5. </w:t>
      </w:r>
    </w:p>
    <w:p w14:paraId="05F06DDF" w14:textId="77777777" w:rsidR="000C4293" w:rsidRPr="000C4293" w:rsidRDefault="000C4293" w:rsidP="000C4293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>Pairwise comparisons for Block order revealed that source accuracy for Control-Control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43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 was significantly lower than both Description-Control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48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 and Control-Descript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48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, which did not differ from each other. In line with the main effect of Test Type, source accuracy for Inclus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48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 was significantly higher than Exclusion (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45,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0"/>
          <w14:ligatures w14:val="none"/>
        </w:rPr>
        <w:t>SEM</w:t>
      </w:r>
      <w:r>
        <w:rPr>
          <w:rFonts w:ascii="Times New Roman" w:eastAsia="Times New Roman" w:hAnsi="Times New Roman" w:cs="Times New Roman"/>
          <w:kern w:val="0"/>
          <w:sz w:val="24"/>
          <w:szCs w:val="20"/>
          <w14:ligatures w14:val="none"/>
        </w:rPr>
        <w:t xml:space="preserve"> = .01).</w:t>
      </w:r>
    </w:p>
    <w:p w14:paraId="0BC93D3C" w14:textId="77777777" w:rsidR="00874C99" w:rsidRDefault="00874C99"/>
    <w:sectPr w:rsidR="00874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23A"/>
    <w:rsid w:val="00004B5B"/>
    <w:rsid w:val="00046160"/>
    <w:rsid w:val="000C4293"/>
    <w:rsid w:val="000E13F8"/>
    <w:rsid w:val="00302F87"/>
    <w:rsid w:val="0042245D"/>
    <w:rsid w:val="00515228"/>
    <w:rsid w:val="00645511"/>
    <w:rsid w:val="00874C99"/>
    <w:rsid w:val="009317D1"/>
    <w:rsid w:val="00CE323A"/>
    <w:rsid w:val="00D20FD7"/>
    <w:rsid w:val="00E20DC8"/>
    <w:rsid w:val="00E73002"/>
    <w:rsid w:val="00EC4A3F"/>
    <w:rsid w:val="00F3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FC241"/>
  <w15:chartTrackingRefBased/>
  <w15:docId w15:val="{78696E3C-644A-486C-9036-31DD26B22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23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nhideWhenUsed/>
    <w:rsid w:val="00004B5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04B5B"/>
    <w:pPr>
      <w:spacing w:after="0" w:line="240" w:lineRule="auto"/>
      <w:ind w:firstLine="720"/>
    </w:pPr>
    <w:rPr>
      <w:rFonts w:ascii="Times New Roman" w:eastAsia="Times New Roman" w:hAnsi="Times New Roman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04B5B"/>
    <w:rPr>
      <w:rFonts w:ascii="Times New Roman" w:eastAsia="Times New Roman" w:hAnsi="Times New Roman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7</Words>
  <Characters>20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atherford</dc:creator>
  <cp:keywords/>
  <dc:description/>
  <cp:lastModifiedBy>Dawn Weatherford</cp:lastModifiedBy>
  <cp:revision>9</cp:revision>
  <dcterms:created xsi:type="dcterms:W3CDTF">2024-05-18T23:52:00Z</dcterms:created>
  <dcterms:modified xsi:type="dcterms:W3CDTF">2026-04-07T19:50:00Z</dcterms:modified>
</cp:coreProperties>
</file>